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4F81BD"/>
          <w:sz w:val="18"/>
        </w:rPr>
      </w:pPr>
      <w:r>
        <w:rPr>
          <w:b/>
          <w:lang w:val="en-US"/>
        </w:rPr>
        <w:t>S</w:t>
      </w: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SEQ Table_S \* ARABIC </w:instrText>
      </w:r>
      <w:r>
        <w:rPr>
          <w:b/>
          <w:lang w:val="en-US"/>
        </w:rPr>
        <w:fldChar w:fldCharType="separate"/>
      </w:r>
      <w:r>
        <w:rPr>
          <w:b/>
          <w:lang w:val="en-US"/>
        </w:rPr>
        <w:t>1</w:t>
      </w:r>
      <w:r>
        <w:rPr>
          <w:b/>
          <w:lang w:val="en-US"/>
        </w:rPr>
        <w:fldChar w:fldCharType="end"/>
      </w:r>
      <w:r>
        <w:rPr/>
        <w:t xml:space="preserve"> </w:t>
      </w:r>
      <w:r>
        <w:rPr>
          <w:b/>
          <w:lang w:val="en-US"/>
        </w:rPr>
        <w:t>Table</w:t>
      </w:r>
      <w:r>
        <w:rPr>
          <w:lang w:val="en-US"/>
        </w:rPr>
        <w:t xml:space="preserve"> Demographic and clinical characteristics at fingolimod treatment initiation in the patients with SPM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55905</wp:posOffset>
                </wp:positionV>
                <wp:extent cx="8325485" cy="2299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25485" cy="2299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1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472"/>
                              <w:gridCol w:w="1985"/>
                              <w:gridCol w:w="1559"/>
                              <w:gridCol w:w="1418"/>
                              <w:gridCol w:w="1490"/>
                              <w:gridCol w:w="1628"/>
                              <w:gridCol w:w="1559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Total coho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(n=38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Prior-IM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(n=2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Prior-NTZ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(n=12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Naï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(n=1)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Men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(n=1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Wome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(n=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Female patients, n (%)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3 (60.5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4 (58.3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 (58.3%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 (100.00%)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Disease duration (y), mean (SD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3 (6.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7.5 (6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2 (5.5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.0 ()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0 (6.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4 (6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Patient Age at FTY initiation (y), mean (SD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3.3 (8.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4.1 (8.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3.1 (5.9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8.0 ()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2.1 (8.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4.0 (8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EDSS score at FTY initiation, mean (SD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9 (0.8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7 (0.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3 (0.7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8 (0.7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9 (0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820" w:hanging="0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median (IQR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0 (5.5, 6.3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5 (5.5, 6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0 (6.0, 6.5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8 (5.5, 6.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.0 (5.5, 6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Duration of FTY (m), mean (SD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3 (6.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4.7 (11.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.3 (8.1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5.9 ()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2.5 (14.7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.7 (9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490" w:hanging="0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  <w:t>median (IQR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0 (13.0, 22.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.6 (15.9, 31.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.8 (21.5, 33.4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5.9 (65.9, 65.9)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6.2 (12.0, 34.7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.7 (26.0, 33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umber of Prior treatments, median (IQR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 (2.0, 3.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 (1.0, 2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 (2.0, 3.0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 (0.0, 0.0)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 (2.0, 3.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0 (1.0, 3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" w:hRule="atLeast"/>
                              </w:trPr>
                              <w:tc>
                                <w:tcPr>
                                  <w:tcW w:w="13111" w:type="dxa"/>
                                  <w:gridSpan w:val="7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4"/>
                                      <w:lang w:val="en-US"/>
                                    </w:rPr>
                                    <w:t>FTY, fingolimod; IM, Immunomodulator; NTZ, Natalizumab; SD, standard deviation; IQR, interquartile range; y, years; m, months; EDSS, Expanded Disability Status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4"/>
                                      <w:lang w:val="en-US" w:eastAsia="es-ES"/>
                                    </w:rPr>
                                    <w:t xml:space="preserve"> Sc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3111" w:type="dxa"/>
                                  <w:gridSpan w:val="7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240" w:before="0" w:after="0"/>
                                    <w:rPr>
                                      <w:color w:val="000000"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5.55pt;height:181.1pt;mso-wrap-distance-left:9pt;mso-wrap-distance-right:9pt;mso-wrap-distance-top:0pt;mso-wrap-distance-bottom:0pt;margin-top:20.15pt;mso-position-vertical-relative:text;margin-left:22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11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472"/>
                        <w:gridCol w:w="1985"/>
                        <w:gridCol w:w="1559"/>
                        <w:gridCol w:w="1418"/>
                        <w:gridCol w:w="1490"/>
                        <w:gridCol w:w="1628"/>
                        <w:gridCol w:w="1559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3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Total cohor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(n=38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 xml:space="preserve">Prior-IM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(n=24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 xml:space="preserve">Prior-NTZ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(n=12)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 xml:space="preserve">Naï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(n=1)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 xml:space="preserve">Men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(n=15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 xml:space="preserve">Wome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(n=23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 xml:space="preserve">Female patients, n (%) 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3 (60.5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4 (58.3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 (58.3%)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 (100.00%)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Disease duration (y), mean (SD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3 (6.4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7.5 (6.7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2 (5.5)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.0 ()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0 (6.4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4 (6.5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Patient Age at FTY initiation (y), mean (SD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3.3 (8.0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4.1 (8.8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3.1 (5.9)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8.0 ()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2.1 (8.1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4.0 (8.0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EDSS score at FTY initiation, mean (SD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9 (0.8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7 (0.9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3 (0.7)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8 (0.7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9 (0.9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820" w:hanging="0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median (IQR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0 (5.5, 6.3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5 (5.5, 6.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0 (6.0, 6.5)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8 (5.5, 6.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.0 (5.5, 6.5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Duration of FTY (m), mean (SD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3 (6.4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4.7 (11.8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.3 (8.1)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5.9 ()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2.5 (14.7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.7 (9.9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490" w:hanging="0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en-US"/>
                              </w:rPr>
                              <w:t>median (IQR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0 (13.0, 22.0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.6 (15.9, 31.8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.8 (21.5, 33.4)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5.9 (65.9, 65.9)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6.2 (12.0, 34.7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.7 (26.0, 33.2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4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umber of Prior treatments, median (IQR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 (2.0, 3.0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 (1.0, 2.5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 (2.0, 3.0)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 (0.0, 0.0)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 (2.0, 3.0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0 (1.0, 3.0)</w:t>
                            </w:r>
                          </w:p>
                        </w:tc>
                      </w:tr>
                      <w:tr>
                        <w:trPr>
                          <w:trHeight w:val="47" w:hRule="atLeast"/>
                        </w:trPr>
                        <w:tc>
                          <w:tcPr>
                            <w:tcW w:w="13111" w:type="dxa"/>
                            <w:gridSpan w:val="7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lang w:val="en-US"/>
                              </w:rPr>
                              <w:t>FTY, fingolimod; IM, Immunomodulator; NTZ, Natalizumab; SD, standard deviation; IQR, interquartile range; y, years; m, months; EDSS, Expanded Disability Status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4"/>
                                <w:lang w:val="en-US" w:eastAsia="es-ES"/>
                              </w:rPr>
                              <w:t xml:space="preserve"> Scale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3111" w:type="dxa"/>
                            <w:gridSpan w:val="7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240" w:before="0" w:after="0"/>
                              <w:rPr>
                                <w:color w:val="000000"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s-ES"/>
    </w:rPr>
  </w:style>
  <w:style w:type="paragraph" w:styleId="Tabladeilustraciones">
    <w:name w:val="Tabla de ilustraciones"/>
    <w:basedOn w:val="Normal"/>
    <w:next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7T11:15:00Z</dcterms:created>
  <dc:creator>Nerea Gallastegui</dc:creator>
  <dc:description/>
  <dc:language>en-US</dc:language>
  <cp:lastModifiedBy>www.intercambiosvirtuales.org</cp:lastModifiedBy>
  <dcterms:modified xsi:type="dcterms:W3CDTF">2017-04-17T11:15:00Z</dcterms:modified>
  <cp:revision>2</cp:revision>
  <dc:subject/>
  <dc:title/>
</cp:coreProperties>
</file>